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577" w:tblpY="188"/>
        <w:tblOverlap w:val="never"/>
        <w:tblW w:w="5000" w:type="pct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7"/>
        <w:gridCol w:w="1499"/>
        <w:gridCol w:w="1339"/>
        <w:gridCol w:w="2030"/>
        <w:gridCol w:w="20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Support table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1</w:t>
            </w:r>
            <w:bookmarkEnd w:id="0"/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etection of bacteriostatic activity of four fermentation media TRM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1"/>
                <w:szCs w:val="21"/>
              </w:rPr>
              <w:t>70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single" w:color="000000" w:sz="12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target bacterium</w:t>
            </w:r>
          </w:p>
        </w:tc>
        <w:tc>
          <w:tcPr>
            <w:tcW w:w="898" w:type="pct"/>
            <w:tcBorders>
              <w:top w:val="single" w:color="000000" w:sz="12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Millet fermentation medium</w:t>
            </w:r>
          </w:p>
        </w:tc>
        <w:tc>
          <w:tcPr>
            <w:tcW w:w="802" w:type="pct"/>
            <w:tcBorders>
              <w:top w:val="single" w:color="000000" w:sz="12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P4 fermentation medium</w:t>
            </w:r>
          </w:p>
        </w:tc>
        <w:tc>
          <w:tcPr>
            <w:tcW w:w="1216" w:type="pct"/>
            <w:tcBorders>
              <w:top w:val="single" w:color="000000" w:sz="12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 xml:space="preserve">Streptomyci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 xml:space="preserve">erment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edium No.1</w:t>
            </w:r>
          </w:p>
        </w:tc>
        <w:tc>
          <w:tcPr>
            <w:tcW w:w="1216" w:type="pct"/>
            <w:tcBorders>
              <w:top w:val="single" w:color="000000" w:sz="12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Streptomycin fermentation medium No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single" w:color="000000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 xml:space="preserve"> aureus</w:t>
            </w:r>
          </w:p>
        </w:tc>
        <w:tc>
          <w:tcPr>
            <w:tcW w:w="898" w:type="pct"/>
            <w:tcBorders>
              <w:top w:val="single" w:color="000000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2" w:type="pct"/>
            <w:tcBorders>
              <w:top w:val="single" w:color="000000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single" w:color="000000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2.2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single" w:color="000000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9.5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 xml:space="preserve"> faecium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2.8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 xml:space="preserve"> coli 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2.7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astellani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K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pnenmoniae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1.1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4.5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Salmonella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1.6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 xml:space="preserve">baumannii 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5.0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amylovora</w:t>
            </w:r>
          </w:p>
        </w:tc>
        <w:tc>
          <w:tcPr>
            <w:tcW w:w="898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6.8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.5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867" w:type="pct"/>
            <w:tcBorders>
              <w:top w:val="nil"/>
              <w:bottom w:val="single" w:color="000000" w:sz="12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aeruginosa</w:t>
            </w:r>
          </w:p>
        </w:tc>
        <w:tc>
          <w:tcPr>
            <w:tcW w:w="898" w:type="pct"/>
            <w:tcBorders>
              <w:top w:val="nil"/>
              <w:bottom w:val="single" w:color="000000" w:sz="12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02" w:type="pct"/>
            <w:tcBorders>
              <w:top w:val="nil"/>
              <w:bottom w:val="single" w:color="000000" w:sz="12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16" w:type="pct"/>
            <w:tcBorders>
              <w:top w:val="nil"/>
              <w:bottom w:val="single" w:color="000000" w:sz="12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5.2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216" w:type="pct"/>
            <w:tcBorders>
              <w:top w:val="nil"/>
              <w:bottom w:val="single" w:color="000000" w:sz="12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CellSpacing w:w="0" w:type="dxa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 xml:space="preserve">Note: 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xford cup diameter 7 mm</w:t>
            </w:r>
          </w:p>
        </w:tc>
      </w:tr>
    </w:tbl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jc w:val="center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jc w:val="center"/>
        <w:rPr>
          <w:rFonts w:hint="default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1"/>
          <w:szCs w:val="21"/>
        </w:rPr>
        <w:t>Support table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2 ANIb, ANIm values of strain TRM 70351 and strain TRM 70361 with their similar strains</w:t>
      </w: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2173"/>
        <w:gridCol w:w="2087"/>
        <w:gridCol w:w="1750"/>
        <w:gridCol w:w="1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NIm</w:t>
            </w:r>
          </w:p>
        </w:tc>
        <w:tc>
          <w:tcPr>
            <w:tcW w:w="2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3"/>
                <w:szCs w:val="13"/>
                <w:lang w:val="en-US" w:eastAsia="zh-CN"/>
              </w:rPr>
              <w:t>Strains</w:t>
            </w:r>
          </w:p>
        </w:tc>
        <w:tc>
          <w:tcPr>
            <w:tcW w:w="20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chumphonensi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1-2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70351</w:t>
            </w:r>
          </w:p>
        </w:tc>
        <w:tc>
          <w:tcPr>
            <w:tcW w:w="18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alkaliterra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O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67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" w:name="OLE_LINK27"/>
          </w:p>
        </w:tc>
        <w:tc>
          <w:tcPr>
            <w:tcW w:w="21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chumphonensis</w:t>
            </w:r>
            <w:bookmarkEnd w:id="1"/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1-2</w:t>
            </w:r>
          </w:p>
        </w:tc>
        <w:tc>
          <w:tcPr>
            <w:tcW w:w="2087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6.06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5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676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  <w:t>TRM 70351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6.06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5.71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676" w:type="dxa"/>
          </w:tcPr>
          <w:p>
            <w:pP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treptomyces alkaliterra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3"/>
                <w:szCs w:val="13"/>
              </w:rPr>
              <w:t>OF1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5.71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5.7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br w:type="textWrapping"/>
            </w:r>
          </w:p>
        </w:tc>
        <w:tc>
          <w:tcPr>
            <w:tcW w:w="1836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676" w:type="dxa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NIb</w:t>
            </w: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chumphonensi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1-2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0.65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77.74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76" w:type="dxa"/>
            <w:vAlign w:val="top"/>
          </w:tcPr>
          <w:p>
            <w:pP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  <w:t>TRM 70351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1.36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78.59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br w:type="textWrapping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  <w:vAlign w:val="top"/>
          </w:tcPr>
          <w:p>
            <w:pP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treptomyces alkaliterra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3"/>
                <w:szCs w:val="13"/>
              </w:rPr>
              <w:t>OF1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77.89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78.59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br w:type="textWrapping"/>
            </w: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</w:tcPr>
          <w:p>
            <w:pP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NIm</w:t>
            </w:r>
          </w:p>
        </w:tc>
        <w:tc>
          <w:tcPr>
            <w:tcW w:w="2173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3"/>
                <w:szCs w:val="13"/>
                <w:lang w:val="en-US" w:eastAsia="zh-CN"/>
              </w:rPr>
              <w:t>Strains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treptomyces carminiu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3"/>
                <w:szCs w:val="13"/>
              </w:rPr>
              <w:t>TRM SA0054</w:t>
            </w: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barkulensi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 RC 183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70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</w:p>
        </w:tc>
        <w:tc>
          <w:tcPr>
            <w:tcW w:w="2173" w:type="dxa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carminiu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SA0054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*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87.88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94.40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iCs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barkulensi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 RC 183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87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7.88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50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</w:tcPr>
          <w:p>
            <w:pP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7.95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217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TRM 70361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94.40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7.96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3"/>
                <w:szCs w:val="13"/>
                <w:lang w:val="en-US" w:eastAsia="zh-CN"/>
              </w:rPr>
              <w:t>Strains</w:t>
            </w:r>
          </w:p>
        </w:tc>
        <w:tc>
          <w:tcPr>
            <w:tcW w:w="208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treptomyces carminiu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3"/>
                <w:szCs w:val="13"/>
              </w:rPr>
              <w:t>TRM SA0054</w:t>
            </w:r>
          </w:p>
        </w:tc>
        <w:tc>
          <w:tcPr>
            <w:tcW w:w="1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barkulensi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 RC 183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183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70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NIb</w:t>
            </w: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carminiu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SA0054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4.04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93.99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2173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Streptomyces barkulensi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 RC 183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2087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4.46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750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836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4.55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</w:p>
        </w:tc>
        <w:tc>
          <w:tcPr>
            <w:tcW w:w="217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RM 70361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</w:rPr>
            </w:pPr>
          </w:p>
        </w:tc>
        <w:tc>
          <w:tcPr>
            <w:tcW w:w="208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93.65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7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84.23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183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*</w:t>
            </w:r>
          </w:p>
        </w:tc>
      </w:tr>
    </w:tbl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</w:rPr>
      </w:pPr>
      <w:bookmarkStart w:id="2" w:name="OLE_LINK2"/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1"/>
          <w:szCs w:val="21"/>
        </w:rPr>
        <w:t>Support table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bookmarkEnd w:id="2"/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i w:val="0"/>
          <w:iCs w:val="0"/>
        </w:rPr>
        <w:t>Cellular fatty acid contents (per cent) of  strain TRM 70351  and its strain TRM 70361 closest relatives.</w:t>
      </w:r>
    </w:p>
    <w:tbl>
      <w:tblPr>
        <w:tblStyle w:val="5"/>
        <w:tblpPr w:leftFromText="180" w:rightFromText="180" w:vertAnchor="text" w:horzAnchor="page" w:tblpX="4069" w:tblpY="15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856"/>
        <w:gridCol w:w="12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fatty acids</w:t>
            </w:r>
          </w:p>
        </w:tc>
        <w:tc>
          <w:tcPr>
            <w:tcW w:w="85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RM 70351</w:t>
            </w:r>
          </w:p>
        </w:tc>
        <w:tc>
          <w:tcPr>
            <w:tcW w:w="1209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R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70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8:0 3OH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.26%</w:t>
            </w: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6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nteiso-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5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5.0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iso-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6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9.53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6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.69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.6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um In Feature 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6.23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6.5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0：0 is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92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anteiso-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7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1.28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um Feature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6.23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4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IS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14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H is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16：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iso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16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9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nteiso-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: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3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Sum In Feature 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9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  <w:t>anteiso-C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vertAlign w:val="subscript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vertAlign w:val="subscript"/>
              </w:rPr>
              <w:t>:0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6.48</w:t>
            </w:r>
          </w:p>
        </w:tc>
      </w:tr>
    </w:tbl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  <w:bookmarkStart w:id="3" w:name="_GoBack"/>
      <w:bookmarkEnd w:id="3"/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jc w:val="center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  <w:r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  <w:t>Note: Only fatty acids with a content greater than 2 per cent are labelled.</w:t>
      </w: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</w:p>
    <w:p>
      <w:pPr>
        <w:pStyle w:val="2"/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</w:pPr>
      <w:r>
        <w:rPr>
          <w:rFonts w:hint="eastAsia" w:ascii="Trebuchet MS" w:hAnsi="Trebuchet MS" w:cs="Trebuchet MS"/>
          <w:b/>
          <w:bCs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  <w:t>housekeeping gene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51 atpD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GACACCCATCTCGTCCGCCAGGTTCGGCTGGTAGCCCACCGCGGAGGGCATGCGGC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CAGCGTGGAGACCTCGGAACCGGCCTGGGTGAAGCGGAAGATGTTGTCGATGAAGA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CACGTCCTGCTTCTGCACATCGCGGAAGTACTCCGCCATGGTCAGACCGGCCAGC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CCGCAGACGGGTGCCCGGGGGCTCGTCCATCTGGCCGAAGACCAGCGCCGTCTGC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CACGCCCGACTCGGCCATCTCCTCGATGAGGTCGTTGCCCTCACGGGTGCGCTCAC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ACCGGCGAACACGGAGACGCCCTCGTGCAGCTTCGCCACACGCATGATCATTTCCT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TGAGCACGGTCTTGCCGACGCCGGCGCCGCCGAACAGACCGATCTTGCCGCCCTTG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ACGGGGTCAGCAGGTCGACGACCTTGAGGCCGGTCTCGAACATCTCGGTCTTGGACT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CTGGTCGA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51 gyr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CTGCACGGCGTCGGCGTCTCGGTGGTGAACGCGCTCTCGCAGCGGGTCTCGGTCGACA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GGCGGGACGGTTACCGCTGGACGCAGGAGTACCGGCGCGGCGCGCCCGTCAGTCCGC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AGCGGCAGGAGGCCACCGAGGAGACGGGGACGACGCTCACCTTCTGGGCCGACGGCG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ATCTTCGAGACGACGGAGTACTCCTTCGAGACGCTGTCGCGGCGTTTCCAGGAGAT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TCCTCAACGGCGGCCTGACGATCTCGCTGACCGACGAGCGGGCGTCCGCGAAGCAG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GGGGGCGGACACCACCGACACGGCGGACGATGACAAGCCCCGTACGGTCACCTACC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TACGAGGGCGGGATCTCGGACTTCGTCCGCCATCTCAACTCCCGCA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51 rec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CGTCGCCCTCGGCGTCGGCGGCCTGCCCCGGGGCCGGGTCGTCGAGGTGTACGGCC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GTCCAGCGGCAAGACGACGCTCACGCTGCACGCGGTCGCCAACGCCCAGAAGGCC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ACGGTCGCCTTCGTCGACGCCGAGCACGCGCTGGACCCCGAGTACGCCAAGAAGCT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GTGGACGTCGACCAGCTCATCCTGTCCCAGCCGGACAACGGCGAGCAGGCGCTGG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TCACCGACATGCTCATCAGGTCCGGTGCGCTGGACCTGATCGTGATCGACTCGGTG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CTGGTGCCCCGCGCGGAGATCGAGGGCGAGATGGGCGACTCCCACGTCGGCCTCC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CGGCTGATGAGCCAGGCCCTGCGCAAGATCACCGGTGCGCTGCACCAGTCCAGG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GGCGGTCTTCATCAACCAGCTCCGCGAGAAGGTCGGCGTCATGTTCGGCTCCCCGG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GACCACCGGCGGCCGGGCGCT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51 rpo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ACGTGGTGTAGGTGCCGTCGTCGTTGGCGACCGTGACGTAGTCGGCGGAGACCTCCT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CCACGCCGTCCTTCTCGGCCTTGATGACGTCGCCGGCGTCCACCGCGGAGCGGTACT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ATGCCGGTGCCGACCAGCGGCGACTCCGCCTTCAGCAGCGGCACCGCCTGGCGCATCA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TCGAGCCCATGAGCGCGCGGTTGGCGTCGTCGTGCTCCAGGAACGGGATCATGGCC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CACCGACACCATCTGGCGCGGCGAGACGTCCATGTAGTCGACCTCGTTGCCGGTG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AGTCGACCTCGCCGCCGCGGCGGCGCACCAGGACGCGGGCCTCGGCGAAGTGCATGT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CGGTCAGCGGCGCGTTGGCCTGCGCGATGACGAAGCGGTCCTCCTCGTCGGCCGTC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AGTGCGCCTCGTCGGTGACGACGCCGTCCACGACCTTGCGGTACGGCGTCTCGACGA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GAACGCGTTGACGCGGCCGTAGGAGGCGAGCGAGCCGATCAGGCCGATGTTCGG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51 trp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GGCGGAGATCGAGTAGGGCTCGGTGATCTGGCCCTCGTCGTCCTGGAGGACGTAGGA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GAGCCGTGCAGGATGCCGGGCTCCCCGGCGGTCAGCGTCGCCGCGTGCTCGCCGGA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ACGCCGTGGCCGGCGGCCTCCAGCCCGACCAGCCGCACGGCGGCGTCGCCGAGGA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GTGGAAGAGGCCGATGGCGTTGGAGCCGCCGCCCACGCAGGCGGCGACGGCGTCCGGC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GCCCGGTGCGCTCCAGGATCTGGCGGCGGGCCTCGACGCCGATCACCCGGTGGAA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GCGGACGAGGGCGGGGAACGGGTGCGGTCCGGCGACGGTGCCGAACAGGTAGTGGGT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TCCACGTTGGCGACCCAGTCGCGGAACGCCTCGTTGATGGCGTCCTTGAGGGTGC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GCCGGAGGCGACGGGGACGACCTCGGCGCCCAGCATGCGCATCCGGGCGACGTTGAG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TGGCGCCGGGTGTCGATCTCGCCCATGTAGATCGTGCAGTCGAGGCCGAACAGGGC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GCGGTGGCGGTGGCCACGCCGTGCT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70361atpD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CATCTCGTCCGCCAGGTTCGGCTGGTAGCCCACCGCGGAGGGCATGCGGCCCAGCA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GGAGACCTCGGAACCGGCCTGGGTGAAGCGGAAGATGTTGTCGATGAAGAACAGC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CCTGCTTCTGGACGTCGCGGAAGTACTCCGCCATCGTCAGACCGGCCAGGGCGACCCT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CCGGGTGCCCGGCGGCTCGTCCATCTGCCCGAAGACCAGCGCGGTCTGCGGGAGA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GGACTCCTCCATCTCGACGATGAGGTCGTTGCCCTCACGGGTGCGCTCGCCGACGT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GAACACGGAAACGCCCTCGTGCAGCTTCGCCACACGCATGATCATTTCCTGGATGA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GGTCTTGCCGACGCCCGCGCCGCCGAACAGACCGATCTTGCCGCCCTTGACGTACG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CAGCAGGTCGATGACCTTCAGACCGGTCTCGAACATCTCGGTCTTGGACTCGAGCT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CGAAGTTGCGGGAGTTGAGGTGGCGGACGAAGTCCGAGATGCCGCCCTCGTAGTGGTAGCGCA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70361gyr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AACGCGGCTTGTCGTCCTCCGCCGTGTCCGTGGTGTCGGCGCCCGCCGTCTGCTTG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TCCCGCTCGTCGGTCAGAGTGATCGTCAGACCGCGGTTGAGGAACGCCATCTCCT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AGCGCCGCGAGAGCGTCTCGAAGGAGTAGTCGGTCGTGTCGAAGATGTCGCCGTCG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AGAAGGTGACCGTCGTACCGGTCTCGTCGGTGGCCTCGTTGCGCTGGAGGGGCGCGGT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GCGCCCATCTTGTACTCCTGCGTCCAGCGGTAGCCGTCCCGCTTGACCTCGACCG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CTTGGTCGACAGCGCGTTGACCACCGAGACGCCCACCCCGTGCAGAGACGTGGCCCTCGGGGTGGGCGGTCTGCCGCGCGGCCGGGTGGTCGAGGTCTACGGCC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</w:t>
      </w:r>
      <w:r>
        <w:rPr>
          <w:rFonts w:hint="eastAsia" w:ascii="Trebuchet MS" w:hAnsi="Trebuchet MS" w:eastAsia="宋体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  <w:t>61</w:t>
      </w: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 xml:space="preserve"> rec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GTCCTCCGGCAAGACGACCCTGACCCTCCACGCGGTGGCCAACGCCCAGCGGATG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CACCGTCGCCTTCGTGGACGCCGAGCACGCGCTGGACCCGGAGTACGCCAAGCGGCT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TGTGGACGTGGACTCCCTCATCCTGTCCCAGCCGGACAACGGCGAGCAGGCGCTGG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TCACCGACATGCTGATCCGCTCCGGCGCCCTCGACCTGATCGTGATCGACTCCGTGG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CTGGTGCCGCGCGCGGAGATCGAGGGCGAGATGGGCGACTCCCACGTCGGCCTCC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CGGCTGATGAGCCAGGCGCTGCGGAAGATCACCGGTGCGCTCCACCAGTCCAAGAC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CGCGATCTTCATCAACCAGCTCCGCGAGAAGGTCGGCGTGATGTTCGGCTCCCCGGA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CACCACCGGTGGCCGGGCGCTGGGGCCGAACATCGGTCTGATCGGTTCGCTGGCCTCGTACGGCCGGGTGAACGCGTTC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</w:t>
      </w:r>
      <w:r>
        <w:rPr>
          <w:rFonts w:hint="eastAsia" w:ascii="Trebuchet MS" w:hAnsi="Trebuchet MS" w:eastAsia="宋体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  <w:t>6</w:t>
      </w: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1 rpo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TCGTCGAGACCCCGTACCGCAAGGTCATCGACGGCCAGGTCACCGACGAGGTGAACT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TGACCGCCGACGAGGAGGACCGCTACGTCATCGCGCAGGCCAACGCGCCGCTGACGG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CATGCGGTTCGCCGAGGGCCGGGTCCTGGTCCGCCGCCGCGGCGGCGAGGTCGACT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TGCCCGGCGGCGAGGTCGACTACATGGACGTCTCGCCGCGCCAGATGGTGTCGGTCG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CCGCCATGATCCCGTTCCTGGAGCACGACGACGCCAACCGCGCGCTCATGGGCTCGAA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TGATGCGCCAGGCCGTCCCGCTGATCCGGGCCGAGTCCCCGCTGGTCGGCACCGGCAT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AGTACCGCTCCGCGGTCGACGCCGGTGACGTGATCAAGGCCGAGAAGGACGGCGTGGT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AGGAGGTCTCCGCCGACTACGTCACGGTGGCCAACGACGACGCCACGTACACCACGTACCGGCCGAGATGGAGTACGGCTCGGTGATCTGGCCCTCGTCGTCCTGGAGTACGTAGGA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&gt;TRM 703</w:t>
      </w:r>
      <w:r>
        <w:rPr>
          <w:rFonts w:hint="eastAsia" w:ascii="Trebuchet MS" w:hAnsi="Trebuchet MS" w:eastAsia="宋体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  <w:lang w:val="en-US" w:eastAsia="zh-CN"/>
        </w:rPr>
        <w:t>6</w:t>
      </w: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1 trpB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GAGCCGTGCAGGATGCCCGGCTCCCCGGCGGTCAGCGTCGCCGCGTGCTCGCCGGA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ACCCCGTGGCCGGCCGCCTCCAGGCCCACCAGCCGGACGCCGGTGTCGGGGATGAAG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GTGGAACAGGCCGATCGCGTTGGAGCCGCCGCCGACGCAGGCCAGCACCGCGTCCGGCA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CCGTCCGGTGCGCTCCAGGATCTGCCGCCGGGCCTCCACACCGATGACCCGGTGGAA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GCGCACCAGCGCCGGGAAGGGGTGGGGTCCGGCGACGGTGCCGAAGAGGTAGTGGGTGT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GGTCGACGTTGGCGACCCAGTCGCGGAACGCCTCGTTGATGGCGTCCTTCAGGGTCCGGC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TGCCGGAGGTCACCGGGATCACCTCGGCGCCCAGCATCCGCATCCGGGCGACGTTGAGCG</w:t>
      </w:r>
    </w:p>
    <w:p>
      <w:pPr>
        <w:pStyle w:val="2"/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</w:pP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CCTGGCGCTGGGTGTCGATCTCGCCCATGTAGACGGTGCACTCCAGGCCGAACAGGGCGC</w:t>
      </w:r>
    </w:p>
    <w:p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t>AGGCGGTGGCCGTGGCGACGCCGTGCT</w:t>
      </w:r>
      <w:r>
        <w:rPr>
          <w:rFonts w:hint="default" w:ascii="Trebuchet MS" w:hAnsi="Trebuchet MS" w:eastAsia="Trebuchet MS" w:cs="Trebuchet MS"/>
          <w:i w:val="0"/>
          <w:iCs w:val="0"/>
          <w:caps w:val="0"/>
          <w:color w:val="3E3D40"/>
          <w:spacing w:val="0"/>
          <w:sz w:val="12"/>
          <w:szCs w:val="12"/>
          <w:shd w:val="clear" w:fill="FFFFFF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  <w:docVar w:name="KSO_WPS_MARK_KEY" w:val="895b7cea-e17e-4d72-b7b1-a7905f675047"/>
  </w:docVars>
  <w:rsids>
    <w:rsidRoot w:val="01275221"/>
    <w:rsid w:val="00862C05"/>
    <w:rsid w:val="01275221"/>
    <w:rsid w:val="0253302A"/>
    <w:rsid w:val="20BC126D"/>
    <w:rsid w:val="23130E25"/>
    <w:rsid w:val="265A5090"/>
    <w:rsid w:val="26DD34AE"/>
    <w:rsid w:val="2ED578D6"/>
    <w:rsid w:val="344C23E9"/>
    <w:rsid w:val="3AF20AAD"/>
    <w:rsid w:val="3FE903D9"/>
    <w:rsid w:val="44A4040D"/>
    <w:rsid w:val="49E2159E"/>
    <w:rsid w:val="4E5E615A"/>
    <w:rsid w:val="50CF17A1"/>
    <w:rsid w:val="586C37A6"/>
    <w:rsid w:val="5DC16D80"/>
    <w:rsid w:val="5EB57209"/>
    <w:rsid w:val="612F21A3"/>
    <w:rsid w:val="63641960"/>
    <w:rsid w:val="64106765"/>
    <w:rsid w:val="65766A16"/>
    <w:rsid w:val="66B846C1"/>
    <w:rsid w:val="7A17211E"/>
    <w:rsid w:val="7A2A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29</Words>
  <Characters>6740</Characters>
  <Lines>0</Lines>
  <Paragraphs>0</Paragraphs>
  <TotalTime>0</TotalTime>
  <ScaleCrop>false</ScaleCrop>
  <LinksUpToDate>false</LinksUpToDate>
  <CharactersWithSpaces>691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10:30:00Z</dcterms:created>
  <dc:creator>谎酒佬角怀</dc:creator>
  <cp:lastModifiedBy>脑芽镭哉嘶</cp:lastModifiedBy>
  <dcterms:modified xsi:type="dcterms:W3CDTF">2025-01-01T09:3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C9B53D010164885B042ABCBCFC8942D</vt:lpwstr>
  </property>
</Properties>
</file>